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70"/>
        <w:tblW w:w="8364" w:type="dxa"/>
        <w:tblLook w:val="04A0" w:firstRow="1" w:lastRow="0" w:firstColumn="1" w:lastColumn="0" w:noHBand="0" w:noVBand="1"/>
      </w:tblPr>
      <w:tblGrid>
        <w:gridCol w:w="1843"/>
        <w:gridCol w:w="6563"/>
      </w:tblGrid>
      <w:tr w:rsidR="00107706" w:rsidRPr="00107706" w14:paraId="1157CAE0" w14:textId="77777777" w:rsidTr="00107706">
        <w:trPr>
          <w:trHeight w:val="280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3B4AE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77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65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2A89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077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</w:t>
            </w:r>
          </w:p>
        </w:tc>
      </w:tr>
      <w:tr w:rsidR="00107706" w:rsidRPr="00107706" w14:paraId="7CC3E1EF" w14:textId="77777777" w:rsidTr="00107706">
        <w:trPr>
          <w:trHeight w:val="280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A5A6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preMIR-181d</w:t>
            </w:r>
          </w:p>
        </w:tc>
        <w:tc>
          <w:tcPr>
            <w:tcW w:w="65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CCEF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TTCATTGTTGTCGGTGGGT</w:t>
            </w:r>
          </w:p>
        </w:tc>
      </w:tr>
      <w:tr w:rsidR="00107706" w:rsidRPr="00107706" w14:paraId="0E1E407F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8A6F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preMIR-181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7A80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ACATTCATCCCCCGGTGGGT</w:t>
            </w:r>
          </w:p>
        </w:tc>
      </w:tr>
      <w:tr w:rsidR="00107706" w:rsidRPr="00107706" w14:paraId="29A6DDC8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F0E6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preMIR-18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7A33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GCACTGGTAGAATTCACT</w:t>
            </w:r>
          </w:p>
        </w:tc>
      </w:tr>
      <w:tr w:rsidR="00107706" w:rsidRPr="00107706" w14:paraId="6D0ED1BB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00AD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preMIR-18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971C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GGCCCTTCGGTAATTCACT</w:t>
            </w:r>
          </w:p>
        </w:tc>
      </w:tr>
      <w:tr w:rsidR="00107706" w:rsidRPr="00107706" w14:paraId="1DFC0B4D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DFFD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preMIR-56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E878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AGGATCTTAAACTTTGCC</w:t>
            </w:r>
          </w:p>
        </w:tc>
      </w:tr>
      <w:tr w:rsidR="00107706" w:rsidRPr="00107706" w14:paraId="3B71B5B3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5C4A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preMIR-56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827C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AAGGATCTTAAACTTTGCC</w:t>
            </w:r>
          </w:p>
        </w:tc>
      </w:tr>
      <w:tr w:rsidR="00107706" w:rsidRPr="00107706" w14:paraId="566972B5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6806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preMIR-58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7969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GGTTTGCCTGGGACTGAG</w:t>
            </w:r>
          </w:p>
        </w:tc>
      </w:tr>
      <w:tr w:rsidR="00107706" w:rsidRPr="00107706" w14:paraId="2BF050D4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611F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preMIR-58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B429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TGGTTGGCCTGGAACTGAC</w:t>
            </w:r>
          </w:p>
        </w:tc>
      </w:tr>
      <w:tr w:rsidR="00107706" w:rsidRPr="00107706" w14:paraId="1BB728D0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96E1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preMIR-146a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029E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AACTGAATTCCATGGGTT</w:t>
            </w:r>
          </w:p>
        </w:tc>
      </w:tr>
      <w:tr w:rsidR="00107706" w:rsidRPr="00107706" w14:paraId="79D207B0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7CFE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preMIR-146a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F669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AACTGAATTTCAGAGGTCT</w:t>
            </w:r>
          </w:p>
        </w:tc>
      </w:tr>
      <w:tr w:rsidR="00107706" w:rsidRPr="00107706" w14:paraId="0A0124B9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DA36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miR-181d-5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F30E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AACTGGTGTCGTGGAGTCGGCAATTCAGTTGAGACCCACCG</w:t>
            </w:r>
          </w:p>
        </w:tc>
      </w:tr>
      <w:tr w:rsidR="00107706" w:rsidRPr="00107706" w14:paraId="326EDBD9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8F5E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-miR-181d-5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F1E7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TCCAGCTGGGAACATTCATTGTTGTC</w:t>
            </w:r>
          </w:p>
        </w:tc>
      </w:tr>
      <w:tr w:rsidR="00107706" w:rsidRPr="00107706" w14:paraId="0932D4AF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DEC2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miR-1307-3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AAE5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AACTGGTGTCGTGGAGTCGGCAATTCAGTTGAGCACGACCG</w:t>
            </w:r>
          </w:p>
        </w:tc>
      </w:tr>
      <w:tr w:rsidR="00107706" w:rsidRPr="00107706" w14:paraId="5B104ADB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E79B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-miR-1307-3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21B1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TCCAGCTGGGACTCGGCGTGGCGTCG</w:t>
            </w:r>
          </w:p>
        </w:tc>
      </w:tr>
      <w:tr w:rsidR="00107706" w:rsidRPr="00107706" w14:paraId="3632BBD4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9F4F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miR-183-5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54D2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AACTGGTGTCGTGGAGTCGGCAATTCAGTTGAGAGTGAATT</w:t>
            </w:r>
          </w:p>
        </w:tc>
      </w:tr>
      <w:tr w:rsidR="00107706" w:rsidRPr="00107706" w14:paraId="21BE074A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8F0E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-miR-183-5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E5A1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TCCAGCTGGGTATGGCACTGGTAGAA</w:t>
            </w:r>
          </w:p>
        </w:tc>
      </w:tr>
      <w:tr w:rsidR="00107706" w:rsidRPr="00107706" w14:paraId="049702B7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6565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miR-561-5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A06A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AACTGGTGTCGTGGAGTCGGCAATTCAGTTGAGGGCAAAGT</w:t>
            </w:r>
          </w:p>
        </w:tc>
      </w:tr>
      <w:tr w:rsidR="00107706" w:rsidRPr="00107706" w14:paraId="1986E30C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D1DE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-miR-561-5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EBA6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TCCAGCTGGGATCAAGGATCTTAAAC</w:t>
            </w:r>
          </w:p>
        </w:tc>
      </w:tr>
      <w:tr w:rsidR="00107706" w:rsidRPr="00107706" w14:paraId="0B73AB1D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0F7C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miR-584-5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025F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AACTGGTGTCGTGGAGTCGGCAATTCAGTTGAGCTCAGTCC</w:t>
            </w:r>
          </w:p>
        </w:tc>
      </w:tr>
      <w:tr w:rsidR="00107706" w:rsidRPr="00107706" w14:paraId="153CE896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3EA4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-miR-584-5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01E0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TCCAGCTGGGTTATGGTTTGCCTGGGA</w:t>
            </w:r>
          </w:p>
        </w:tc>
      </w:tr>
      <w:tr w:rsidR="00107706" w:rsidRPr="00107706" w14:paraId="552ADE29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7FDB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miR-330-3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EBB1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AACTGGTGTCGTGGAGTCGGCAATTCAGTTGAGTCTCTGCA</w:t>
            </w:r>
          </w:p>
        </w:tc>
      </w:tr>
      <w:tr w:rsidR="00107706" w:rsidRPr="00107706" w14:paraId="63B33523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A448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-miR-330-3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52BE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TCCAGCTGGGGCAAAGCACACGGCCT</w:t>
            </w:r>
          </w:p>
        </w:tc>
      </w:tr>
      <w:tr w:rsidR="00107706" w:rsidRPr="00107706" w14:paraId="09F5F5B1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720E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miR-135a-5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63F8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AACTGGTGTCGTGGAGTCGGCAATTCAGTTGAGTCACATAG</w:t>
            </w:r>
          </w:p>
        </w:tc>
      </w:tr>
      <w:tr w:rsidR="00107706" w:rsidRPr="00107706" w14:paraId="5424EC13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3D8D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-miR-135a-5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112D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TCCAGCTGGGTATGGCTTTTTATTCC</w:t>
            </w:r>
          </w:p>
        </w:tc>
      </w:tr>
      <w:tr w:rsidR="00107706" w:rsidRPr="00107706" w14:paraId="07C6028F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7124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miR-146a-3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3C8F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AACTGGTGTCGTGGAGTCGGCAATTCAGTTGAGCTGAAGAA</w:t>
            </w:r>
          </w:p>
        </w:tc>
      </w:tr>
      <w:tr w:rsidR="00107706" w:rsidRPr="00107706" w14:paraId="0D6F5FEA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DBCC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-miR-146a-3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159F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TCCAGCTGGGCCTCTGAAATTCAGTT</w:t>
            </w:r>
          </w:p>
        </w:tc>
      </w:tr>
      <w:tr w:rsidR="00107706" w:rsidRPr="00107706" w14:paraId="098C7373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3DBF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miR-96-5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8288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AACTGGTGTCGTGGAGTCGGCAATTCAGTTGAGAGCAAAAA</w:t>
            </w:r>
          </w:p>
        </w:tc>
      </w:tr>
      <w:tr w:rsidR="00107706" w:rsidRPr="00107706" w14:paraId="094A390B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C6A9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-miR-96-5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30F6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TCCAGCTGGGTTTGGCACTAGCACAT</w:t>
            </w:r>
          </w:p>
        </w:tc>
      </w:tr>
      <w:tr w:rsidR="00107706" w:rsidRPr="00107706" w14:paraId="50E2F7F8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0F25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-miR-146a-5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E877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AACTGGTGTCGTGGAGTCGGCAATTCAGTTGAGAACCCATG</w:t>
            </w:r>
          </w:p>
        </w:tc>
      </w:tr>
      <w:tr w:rsidR="00107706" w:rsidRPr="00107706" w14:paraId="5F0BE162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BDA9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-miR-146a-5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CAB2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TCCAGCTGGGTGAGAACTGAATTCCA</w:t>
            </w:r>
          </w:p>
        </w:tc>
      </w:tr>
      <w:tr w:rsidR="00107706" w:rsidRPr="00107706" w14:paraId="740ECADB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5AD2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T-U6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0B8C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kern w:val="0"/>
                <w:szCs w:val="21"/>
              </w:rPr>
              <w:t>CTCAACTGGTGTCGTGGAGTCGGCAATTCAGTTGAGAACGCTTC</w:t>
            </w:r>
          </w:p>
        </w:tc>
      </w:tr>
      <w:tr w:rsidR="00107706" w:rsidRPr="00107706" w14:paraId="0B373E40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1AF5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-U6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1C53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kern w:val="0"/>
                <w:szCs w:val="21"/>
              </w:rPr>
              <w:t>ACACTCCAGCTGGGACGCAAATTCGTGAAG</w:t>
            </w:r>
          </w:p>
        </w:tc>
      </w:tr>
      <w:tr w:rsidR="00107706" w:rsidRPr="00107706" w14:paraId="7501E2B3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C329" w14:textId="11885844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107706">
              <w:rPr>
                <w:rFonts w:ascii="Times New Roman" w:eastAsia="等线" w:hAnsi="Times New Roman" w:cs="Times New Roman"/>
                <w:kern w:val="0"/>
                <w:szCs w:val="21"/>
              </w:rPr>
              <w:t>Unifield</w:t>
            </w:r>
            <w:proofErr w:type="spellEnd"/>
            <w:r w:rsidRPr="00107706">
              <w:rPr>
                <w:rFonts w:ascii="Times New Roman" w:eastAsia="等线" w:hAnsi="Times New Roman" w:cs="Times New Roman"/>
                <w:kern w:val="0"/>
                <w:szCs w:val="21"/>
              </w:rPr>
              <w:t>-Q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F8A7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kern w:val="0"/>
                <w:szCs w:val="21"/>
              </w:rPr>
              <w:t>TGGTGTCGTGGAGTCGGCAA</w:t>
            </w:r>
          </w:p>
        </w:tc>
      </w:tr>
      <w:tr w:rsidR="00107706" w:rsidRPr="00107706" w14:paraId="54C65B01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EA88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RNF4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46D6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CTGTGGTCAACTGCACG</w:t>
            </w:r>
          </w:p>
        </w:tc>
      </w:tr>
      <w:tr w:rsidR="00107706" w:rsidRPr="00107706" w14:paraId="0482575E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1858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RNF4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BFC9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TAGGCTGCATGTCCACT</w:t>
            </w:r>
          </w:p>
        </w:tc>
      </w:tr>
      <w:tr w:rsidR="00107706" w:rsidRPr="00107706" w14:paraId="04EE1ABC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E605B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F-OCT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3472C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CAAAGCAGAAACCCTCGTGC</w:t>
            </w:r>
          </w:p>
        </w:tc>
      </w:tr>
      <w:tr w:rsidR="00107706" w:rsidRPr="00107706" w14:paraId="379FB777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4572B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R-OCT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0E14B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TGATCTGCTGCAGTGTGGG</w:t>
            </w:r>
          </w:p>
        </w:tc>
      </w:tr>
      <w:tr w:rsidR="00107706" w:rsidRPr="00107706" w14:paraId="343FE293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1312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ALDH1A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4DEB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ATCAAAGAAGCTGCCGGGAA</w:t>
            </w:r>
          </w:p>
        </w:tc>
      </w:tr>
      <w:tr w:rsidR="00107706" w:rsidRPr="00107706" w14:paraId="0537E365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EFB5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ALDH1A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9F1C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GCATTGTCCAAGTCGGCATC</w:t>
            </w:r>
          </w:p>
        </w:tc>
      </w:tr>
      <w:tr w:rsidR="00107706" w:rsidRPr="00107706" w14:paraId="3CD33FB4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54A9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-acti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AF5C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TACCTCATGAAGATCCTCACCGA    </w:t>
            </w:r>
          </w:p>
        </w:tc>
      </w:tr>
      <w:tr w:rsidR="00107706" w:rsidRPr="00107706" w14:paraId="057A1C76" w14:textId="77777777" w:rsidTr="0010770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FA9B8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actin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EBCB5" w14:textId="77777777" w:rsidR="00107706" w:rsidRPr="00107706" w:rsidRDefault="00107706" w:rsidP="001077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7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TCCTTAATGTCACGCACGATT</w:t>
            </w:r>
          </w:p>
        </w:tc>
      </w:tr>
    </w:tbl>
    <w:p w14:paraId="4874750A" w14:textId="6DCDB2CF" w:rsidR="00B05486" w:rsidRPr="00107706" w:rsidRDefault="00107706" w:rsidP="00107706">
      <w:pPr>
        <w:jc w:val="center"/>
        <w:rPr>
          <w:rFonts w:ascii="Times New Roman" w:hAnsi="Times New Roman" w:cs="Times New Roman"/>
          <w:sz w:val="24"/>
          <w:szCs w:val="24"/>
        </w:rPr>
      </w:pPr>
      <w:r w:rsidRPr="00107706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Supplementary Table </w:t>
      </w:r>
      <w:r w:rsidR="00EF4280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3</w:t>
      </w:r>
      <w:r w:rsidRPr="00107706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. </w:t>
      </w:r>
      <w:proofErr w:type="spellStart"/>
      <w:r w:rsidRPr="00107706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qRT</w:t>
      </w:r>
      <w:proofErr w:type="spellEnd"/>
      <w:r w:rsidRPr="00107706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-PCR primer sequences</w:t>
      </w:r>
    </w:p>
    <w:sectPr w:rsidR="00B05486" w:rsidRPr="001077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2A5DC" w14:textId="77777777" w:rsidR="00B579DB" w:rsidRDefault="00B579DB" w:rsidP="00EF4280">
      <w:r>
        <w:separator/>
      </w:r>
    </w:p>
  </w:endnote>
  <w:endnote w:type="continuationSeparator" w:id="0">
    <w:p w14:paraId="32BB105B" w14:textId="77777777" w:rsidR="00B579DB" w:rsidRDefault="00B579DB" w:rsidP="00EF4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1878B" w14:textId="77777777" w:rsidR="00B579DB" w:rsidRDefault="00B579DB" w:rsidP="00EF4280">
      <w:r>
        <w:separator/>
      </w:r>
    </w:p>
  </w:footnote>
  <w:footnote w:type="continuationSeparator" w:id="0">
    <w:p w14:paraId="76828131" w14:textId="77777777" w:rsidR="00B579DB" w:rsidRDefault="00B579DB" w:rsidP="00EF42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706"/>
    <w:rsid w:val="00107706"/>
    <w:rsid w:val="009960C8"/>
    <w:rsid w:val="00B05486"/>
    <w:rsid w:val="00B579DB"/>
    <w:rsid w:val="00D87CD0"/>
    <w:rsid w:val="00EF4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55C94"/>
  <w15:chartTrackingRefBased/>
  <w15:docId w15:val="{76CC0494-1DDC-4B87-9E26-1EEFA6BF0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42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42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42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42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12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meng</dc:creator>
  <cp:keywords/>
  <dc:description/>
  <cp:lastModifiedBy>ding meng</cp:lastModifiedBy>
  <cp:revision>4</cp:revision>
  <dcterms:created xsi:type="dcterms:W3CDTF">2021-07-29T06:19:00Z</dcterms:created>
  <dcterms:modified xsi:type="dcterms:W3CDTF">2022-07-20T07:52:00Z</dcterms:modified>
</cp:coreProperties>
</file>